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642" w:type="dxa"/>
        <w:jc w:val="center"/>
        <w:tblInd w:w="0" w:type="dxa"/>
        <w:tblLook w:val="04A0" w:firstRow="1" w:lastRow="0" w:firstColumn="1" w:lastColumn="0" w:noHBand="0" w:noVBand="1"/>
      </w:tblPr>
      <w:tblGrid>
        <w:gridCol w:w="1256"/>
        <w:gridCol w:w="813"/>
        <w:gridCol w:w="814"/>
        <w:gridCol w:w="814"/>
        <w:gridCol w:w="814"/>
        <w:gridCol w:w="814"/>
        <w:gridCol w:w="814"/>
        <w:gridCol w:w="814"/>
        <w:gridCol w:w="814"/>
        <w:gridCol w:w="875"/>
      </w:tblGrid>
      <w:tr w:rsidR="0078099F" w14:paraId="1A0749B6" w14:textId="77777777" w:rsidTr="0078099F">
        <w:trPr>
          <w:jc w:val="center"/>
        </w:trPr>
        <w:tc>
          <w:tcPr>
            <w:tcW w:w="86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F134" w14:textId="7184E49C" w:rsidR="0078099F" w:rsidRDefault="0078099F">
            <w:r>
              <w:rPr>
                <w:b/>
                <w:bCs/>
              </w:rPr>
              <w:t xml:space="preserve">Supplementary </w:t>
            </w:r>
            <w:r w:rsidR="0085526F">
              <w:rPr>
                <w:b/>
                <w:bCs/>
              </w:rPr>
              <w:t>T</w:t>
            </w:r>
            <w:r>
              <w:rPr>
                <w:b/>
                <w:bCs/>
              </w:rPr>
              <w:t>able</w:t>
            </w:r>
            <w:r w:rsidR="00416D97">
              <w:rPr>
                <w:b/>
                <w:bCs/>
              </w:rPr>
              <w:t xml:space="preserve"> </w:t>
            </w:r>
            <w:r w:rsidR="00702DE9">
              <w:rPr>
                <w:b/>
                <w:bCs/>
              </w:rPr>
              <w:t>5</w:t>
            </w:r>
            <w:r>
              <w:rPr>
                <w:b/>
                <w:bCs/>
              </w:rPr>
              <w:t>.</w:t>
            </w:r>
            <w:r>
              <w:t xml:space="preserve"> A comparison of evaluation performance between doctors and the AI application.</w:t>
            </w:r>
          </w:p>
        </w:tc>
      </w:tr>
      <w:tr w:rsidR="0078099F" w14:paraId="57B08D23" w14:textId="77777777" w:rsidTr="0078099F">
        <w:trPr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7B39" w14:textId="77777777" w:rsidR="0078099F" w:rsidRDefault="0078099F">
            <w:pPr>
              <w:jc w:val="center"/>
            </w:pPr>
            <w:r>
              <w:t>Metrics</w:t>
            </w:r>
          </w:p>
        </w:tc>
        <w:tc>
          <w:tcPr>
            <w:tcW w:w="73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04B6" w14:textId="77777777" w:rsidR="0078099F" w:rsidRDefault="0078099F">
            <w:pPr>
              <w:jc w:val="center"/>
            </w:pPr>
            <w:r>
              <w:t>Doctors</w:t>
            </w:r>
          </w:p>
        </w:tc>
      </w:tr>
      <w:tr w:rsidR="0078099F" w14:paraId="395383F8" w14:textId="77777777" w:rsidTr="0078099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5B72" w14:textId="77777777" w:rsidR="0078099F" w:rsidRDefault="0078099F">
            <w:pPr>
              <w:widowControl/>
              <w:jc w:val="left"/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F531" w14:textId="77777777" w:rsidR="0078099F" w:rsidRDefault="0078099F">
            <w:pPr>
              <w:jc w:val="center"/>
            </w:pPr>
            <w:r>
              <w:t>#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04EF" w14:textId="77777777" w:rsidR="0078099F" w:rsidRDefault="0078099F">
            <w:pPr>
              <w:jc w:val="center"/>
            </w:pPr>
            <w:r>
              <w:t>#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1E23" w14:textId="77777777" w:rsidR="0078099F" w:rsidRDefault="0078099F">
            <w:pPr>
              <w:jc w:val="center"/>
            </w:pPr>
            <w:r>
              <w:t>#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91256" w14:textId="77777777" w:rsidR="0078099F" w:rsidRDefault="0078099F">
            <w:pPr>
              <w:jc w:val="center"/>
            </w:pPr>
            <w:r>
              <w:t>#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3D1E" w14:textId="77777777" w:rsidR="0078099F" w:rsidRDefault="0078099F">
            <w:pPr>
              <w:jc w:val="center"/>
            </w:pPr>
            <w:r>
              <w:t>#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27381" w14:textId="77777777" w:rsidR="0078099F" w:rsidRDefault="0078099F">
            <w:pPr>
              <w:jc w:val="center"/>
            </w:pPr>
            <w:r>
              <w:t>#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D9E8" w14:textId="77777777" w:rsidR="0078099F" w:rsidRDefault="0078099F">
            <w:pPr>
              <w:jc w:val="center"/>
            </w:pPr>
            <w:r>
              <w:t>#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5C0A" w14:textId="77777777" w:rsidR="0078099F" w:rsidRDefault="0078099F">
            <w:pPr>
              <w:jc w:val="center"/>
            </w:pPr>
            <w:r>
              <w:t>#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E5C4" w14:textId="77777777" w:rsidR="0078099F" w:rsidRDefault="0078099F">
            <w:pPr>
              <w:jc w:val="center"/>
            </w:pPr>
            <w:r>
              <w:t>All</w:t>
            </w:r>
          </w:p>
        </w:tc>
      </w:tr>
      <w:tr w:rsidR="0078099F" w14:paraId="0E8237C6" w14:textId="77777777" w:rsidTr="0078099F">
        <w:trPr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8CFF" w14:textId="77777777" w:rsidR="0078099F" w:rsidRDefault="0078099F">
            <w:r>
              <w:t>AUC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FEC8D" w14:textId="77777777" w:rsidR="0078099F" w:rsidRDefault="0078099F">
            <w:pPr>
              <w:jc w:val="center"/>
            </w:pPr>
            <w:r>
              <w:t>0.7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B5DC" w14:textId="77777777" w:rsidR="0078099F" w:rsidRDefault="0078099F">
            <w:pPr>
              <w:jc w:val="center"/>
            </w:pPr>
            <w:r>
              <w:t>0.72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7B48E" w14:textId="77777777" w:rsidR="0078099F" w:rsidRDefault="0078099F">
            <w:pPr>
              <w:jc w:val="center"/>
            </w:pPr>
            <w:r>
              <w:t>0.64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7A55" w14:textId="77777777" w:rsidR="0078099F" w:rsidRDefault="0078099F">
            <w:pPr>
              <w:jc w:val="center"/>
            </w:pPr>
            <w:r>
              <w:t>0.59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0B6A" w14:textId="77777777" w:rsidR="0078099F" w:rsidRDefault="0078099F">
            <w:pPr>
              <w:jc w:val="center"/>
            </w:pPr>
            <w:r>
              <w:t>0.61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290C9" w14:textId="77777777" w:rsidR="0078099F" w:rsidRDefault="0078099F">
            <w:pPr>
              <w:jc w:val="center"/>
            </w:pPr>
            <w:r>
              <w:t>0.69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6076" w14:textId="77777777" w:rsidR="0078099F" w:rsidRDefault="0078099F">
            <w:pPr>
              <w:jc w:val="center"/>
            </w:pPr>
            <w:r>
              <w:t>0.72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68DB" w14:textId="77777777" w:rsidR="0078099F" w:rsidRDefault="0078099F">
            <w:pPr>
              <w:jc w:val="center"/>
            </w:pPr>
            <w:r>
              <w:t>0.73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792B" w14:textId="77777777" w:rsidR="0078099F" w:rsidRDefault="0078099F">
            <w:pPr>
              <w:jc w:val="center"/>
            </w:pPr>
            <w:r>
              <w:t>0.682</w:t>
            </w:r>
          </w:p>
        </w:tc>
      </w:tr>
      <w:tr w:rsidR="0078099F" w14:paraId="675684F8" w14:textId="77777777" w:rsidTr="0078099F">
        <w:trPr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24F8B" w14:textId="77777777" w:rsidR="0078099F" w:rsidRDefault="0078099F">
            <w:r>
              <w:t>Specificity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24C34" w14:textId="77777777" w:rsidR="0078099F" w:rsidRDefault="0078099F">
            <w:pPr>
              <w:jc w:val="center"/>
            </w:pPr>
            <w:r>
              <w:t>0.76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5663" w14:textId="77777777" w:rsidR="0078099F" w:rsidRDefault="0078099F">
            <w:pPr>
              <w:jc w:val="center"/>
            </w:pPr>
            <w:r>
              <w:t>0.8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D23B" w14:textId="77777777" w:rsidR="0078099F" w:rsidRDefault="0078099F">
            <w:pPr>
              <w:jc w:val="center"/>
            </w:pPr>
            <w:r>
              <w:t>0.67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F919" w14:textId="77777777" w:rsidR="0078099F" w:rsidRDefault="0078099F">
            <w:pPr>
              <w:jc w:val="center"/>
            </w:pPr>
            <w:r>
              <w:t>0.63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21DB" w14:textId="77777777" w:rsidR="0078099F" w:rsidRDefault="0078099F">
            <w:pPr>
              <w:jc w:val="center"/>
            </w:pPr>
            <w:r>
              <w:t>0.66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8614" w14:textId="77777777" w:rsidR="0078099F" w:rsidRDefault="0078099F">
            <w:pPr>
              <w:jc w:val="center"/>
            </w:pPr>
            <w:r>
              <w:t>0.73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9DF6" w14:textId="77777777" w:rsidR="0078099F" w:rsidRDefault="0078099F">
            <w:pPr>
              <w:jc w:val="center"/>
            </w:pPr>
            <w:r>
              <w:t>0.76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A10A" w14:textId="77777777" w:rsidR="0078099F" w:rsidRDefault="0078099F">
            <w:pPr>
              <w:jc w:val="center"/>
            </w:pPr>
            <w:r>
              <w:t>0.81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B8B9" w14:textId="77777777" w:rsidR="0078099F" w:rsidRDefault="0078099F">
            <w:pPr>
              <w:jc w:val="center"/>
            </w:pPr>
            <w:r>
              <w:t>0.726</w:t>
            </w:r>
          </w:p>
        </w:tc>
      </w:tr>
      <w:tr w:rsidR="0078099F" w14:paraId="7DBAD478" w14:textId="77777777" w:rsidTr="0078099F">
        <w:trPr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81048" w14:textId="77777777" w:rsidR="0078099F" w:rsidRDefault="0078099F">
            <w:r>
              <w:t>Sensitivity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9376" w14:textId="77777777" w:rsidR="0078099F" w:rsidRDefault="0078099F">
            <w:pPr>
              <w:jc w:val="center"/>
            </w:pPr>
            <w:r>
              <w:t>0.68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1912" w14:textId="77777777" w:rsidR="0078099F" w:rsidRDefault="0078099F">
            <w:pPr>
              <w:jc w:val="center"/>
            </w:pPr>
            <w:r>
              <w:t>0.65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7D1D" w14:textId="77777777" w:rsidR="0078099F" w:rsidRDefault="0078099F">
            <w:pPr>
              <w:jc w:val="center"/>
            </w:pPr>
            <w:r>
              <w:t>0.6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19682" w14:textId="77777777" w:rsidR="0078099F" w:rsidRDefault="0078099F">
            <w:pPr>
              <w:jc w:val="center"/>
            </w:pPr>
            <w:r>
              <w:t>0.56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ABF3" w14:textId="77777777" w:rsidR="0078099F" w:rsidRDefault="0078099F">
            <w:pPr>
              <w:jc w:val="center"/>
            </w:pPr>
            <w:r>
              <w:t>0.57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885A" w14:textId="77777777" w:rsidR="0078099F" w:rsidRDefault="0078099F">
            <w:pPr>
              <w:jc w:val="center"/>
            </w:pPr>
            <w:r>
              <w:t>0.66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E74C" w14:textId="77777777" w:rsidR="0078099F" w:rsidRDefault="0078099F">
            <w:pPr>
              <w:jc w:val="center"/>
            </w:pPr>
            <w:r>
              <w:t>0.69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192A" w14:textId="77777777" w:rsidR="0078099F" w:rsidRDefault="0078099F">
            <w:pPr>
              <w:jc w:val="center"/>
            </w:pPr>
            <w:r>
              <w:t>0.64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2FD5" w14:textId="77777777" w:rsidR="0078099F" w:rsidRDefault="0078099F">
            <w:pPr>
              <w:jc w:val="center"/>
            </w:pPr>
            <w:r>
              <w:t>0.638</w:t>
            </w:r>
          </w:p>
        </w:tc>
      </w:tr>
      <w:tr w:rsidR="0078099F" w14:paraId="5AC319BC" w14:textId="77777777" w:rsidTr="0078099F">
        <w:trPr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5F47C" w14:textId="77777777" w:rsidR="0078099F" w:rsidRDefault="0078099F">
            <w:r>
              <w:t>Accuracy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FA4F" w14:textId="77777777" w:rsidR="0078099F" w:rsidRDefault="0078099F">
            <w:pPr>
              <w:jc w:val="center"/>
            </w:pPr>
            <w:r>
              <w:t>0.7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8A8D" w14:textId="77777777" w:rsidR="0078099F" w:rsidRDefault="0078099F">
            <w:pPr>
              <w:jc w:val="center"/>
            </w:pPr>
            <w:r>
              <w:t>0.7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4BF8" w14:textId="77777777" w:rsidR="0078099F" w:rsidRDefault="0078099F">
            <w:pPr>
              <w:jc w:val="center"/>
            </w:pPr>
            <w:r>
              <w:t>0.65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62F9B" w14:textId="77777777" w:rsidR="0078099F" w:rsidRDefault="0078099F">
            <w:pPr>
              <w:jc w:val="center"/>
            </w:pPr>
            <w:r>
              <w:t>0.6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FDDD" w14:textId="77777777" w:rsidR="0078099F" w:rsidRDefault="0078099F">
            <w:pPr>
              <w:jc w:val="center"/>
            </w:pPr>
            <w:r>
              <w:t>0.6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D5BD" w14:textId="77777777" w:rsidR="0078099F" w:rsidRDefault="0078099F">
            <w:pPr>
              <w:jc w:val="center"/>
            </w:pPr>
            <w:r>
              <w:t>0.7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6DF4" w14:textId="77777777" w:rsidR="0078099F" w:rsidRDefault="0078099F">
            <w:pPr>
              <w:jc w:val="center"/>
            </w:pPr>
            <w:r>
              <w:t>0.73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0F9D" w14:textId="77777777" w:rsidR="0078099F" w:rsidRDefault="0078099F">
            <w:pPr>
              <w:jc w:val="center"/>
            </w:pPr>
            <w:r>
              <w:t>0.72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20267" w14:textId="77777777" w:rsidR="0078099F" w:rsidRDefault="0078099F">
            <w:pPr>
              <w:jc w:val="center"/>
            </w:pPr>
            <w:r>
              <w:t>0.682</w:t>
            </w:r>
          </w:p>
        </w:tc>
      </w:tr>
      <w:tr w:rsidR="0078099F" w14:paraId="70192297" w14:textId="77777777" w:rsidTr="0078099F">
        <w:trPr>
          <w:jc w:val="center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25DB" w14:textId="77777777" w:rsidR="0078099F" w:rsidRDefault="0078099F">
            <w:r>
              <w:t>Precision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ECE6" w14:textId="77777777" w:rsidR="0078099F" w:rsidRDefault="0078099F">
            <w:pPr>
              <w:jc w:val="center"/>
            </w:pPr>
            <w:r>
              <w:t>0.73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D8B9" w14:textId="77777777" w:rsidR="0078099F" w:rsidRDefault="0078099F">
            <w:pPr>
              <w:jc w:val="center"/>
            </w:pPr>
            <w:r>
              <w:t>0.8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E848" w14:textId="77777777" w:rsidR="0078099F" w:rsidRDefault="0078099F">
            <w:pPr>
              <w:jc w:val="center"/>
            </w:pPr>
            <w:r>
              <w:t>0.6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D909" w14:textId="77777777" w:rsidR="0078099F" w:rsidRDefault="0078099F">
            <w:pPr>
              <w:jc w:val="center"/>
            </w:pPr>
            <w:r>
              <w:t>0.56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2808" w14:textId="77777777" w:rsidR="0078099F" w:rsidRDefault="0078099F">
            <w:pPr>
              <w:jc w:val="center"/>
            </w:pPr>
            <w:r>
              <w:t>0.6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74D4" w14:textId="77777777" w:rsidR="0078099F" w:rsidRDefault="0078099F">
            <w:pPr>
              <w:jc w:val="center"/>
            </w:pPr>
            <w:r>
              <w:t>0.68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AC27" w14:textId="77777777" w:rsidR="0078099F" w:rsidRDefault="0078099F">
            <w:pPr>
              <w:jc w:val="center"/>
            </w:pPr>
            <w:r>
              <w:t>0.73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62FEC" w14:textId="77777777" w:rsidR="0078099F" w:rsidRDefault="0078099F">
            <w:pPr>
              <w:jc w:val="center"/>
            </w:pPr>
            <w:r>
              <w:t>0.82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92123" w14:textId="77777777" w:rsidR="0078099F" w:rsidRDefault="0078099F">
            <w:pPr>
              <w:jc w:val="center"/>
            </w:pPr>
            <w:r>
              <w:t>0.694</w:t>
            </w:r>
          </w:p>
        </w:tc>
      </w:tr>
      <w:tr w:rsidR="0078099F" w14:paraId="2D3E4858" w14:textId="77777777" w:rsidTr="0078099F">
        <w:trPr>
          <w:jc w:val="center"/>
        </w:trPr>
        <w:tc>
          <w:tcPr>
            <w:tcW w:w="86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E3C2" w14:textId="77777777" w:rsidR="0078099F" w:rsidRDefault="0078099F">
            <w:r>
              <w:t>AUC, area under the curve.</w:t>
            </w:r>
          </w:p>
        </w:tc>
      </w:tr>
    </w:tbl>
    <w:p w14:paraId="3BAB3EA7" w14:textId="77777777" w:rsidR="00FE0C40" w:rsidRDefault="00FE0C40"/>
    <w:sectPr w:rsidR="00FE0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0768F" w14:textId="77777777" w:rsidR="00AF774B" w:rsidRDefault="00AF774B" w:rsidP="00416D97">
      <w:r>
        <w:separator/>
      </w:r>
    </w:p>
  </w:endnote>
  <w:endnote w:type="continuationSeparator" w:id="0">
    <w:p w14:paraId="4F989141" w14:textId="77777777" w:rsidR="00AF774B" w:rsidRDefault="00AF774B" w:rsidP="00416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C2A45" w14:textId="77777777" w:rsidR="00AF774B" w:rsidRDefault="00AF774B" w:rsidP="00416D97">
      <w:r>
        <w:separator/>
      </w:r>
    </w:p>
  </w:footnote>
  <w:footnote w:type="continuationSeparator" w:id="0">
    <w:p w14:paraId="1D70AAE4" w14:textId="77777777" w:rsidR="00AF774B" w:rsidRDefault="00AF774B" w:rsidP="00416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DD"/>
    <w:rsid w:val="00416D97"/>
    <w:rsid w:val="00702DE9"/>
    <w:rsid w:val="0078099F"/>
    <w:rsid w:val="007D4028"/>
    <w:rsid w:val="0085526F"/>
    <w:rsid w:val="008F1FDD"/>
    <w:rsid w:val="00AF774B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833A6"/>
  <w15:chartTrackingRefBased/>
  <w15:docId w15:val="{40C0696F-3C06-4230-97A4-663ADE07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9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99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6D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6D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6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6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5</cp:revision>
  <dcterms:created xsi:type="dcterms:W3CDTF">2023-09-24T01:38:00Z</dcterms:created>
  <dcterms:modified xsi:type="dcterms:W3CDTF">2024-01-04T08:11:00Z</dcterms:modified>
</cp:coreProperties>
</file>